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CIS </w:t>
      </w:r>
      <w:r>
        <w:rPr/>
        <w:t>component (+/-):</w:t>
        <w:tab/>
        <w:tab/>
        <w:tab/>
        <w:tab/>
        <w:tab/>
      </w:r>
    </w:p>
    <w:tbl>
      <w:tblPr>
        <w:tblW w:w="442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318"/>
        <w:gridCol w:w="1387"/>
      </w:tblGrid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thway Name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1.2263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&lt;0.0001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+)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8639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000245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SC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-cell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-cell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gen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5167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1265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KT/PI3K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GF-1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4575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1709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hemokine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F-κB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b/>
                <w:bCs/>
              </w:rPr>
              <w:t>Notch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AK/STAT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mplement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TOR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-)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giogenesis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L-stimulatory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2977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2279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L-suppressive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3229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5527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erferon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2443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1184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GFR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328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3777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DGF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ypoxia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TEN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o-apoptosis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-apoptosis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3353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2311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GF-β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edgehog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5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Wnt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5548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1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4:45:00Z</dcterms:created>
  <dc:creator>Daniel Albertus</dc:creator>
  <dc:description/>
  <cp:keywords/>
  <dc:language>en-US</dc:language>
  <cp:lastModifiedBy>Daniel Albertus</cp:lastModifiedBy>
  <dcterms:modified xsi:type="dcterms:W3CDTF">2010-06-29T14:46:00Z</dcterms:modified>
  <cp:revision>1</cp:revision>
  <dc:subject/>
  <dc:title/>
</cp:coreProperties>
</file>